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  <w:t>Supplementary INFORMATION</w:t>
      </w:r>
    </w:p>
    <w:p>
      <w:pPr>
        <w:pStyle w:val="Normal"/>
        <w:spacing w:lineRule="auto" w:line="36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 xml:space="preserve">Oligonucleotide sequences used to generate the different polypeptides from Ure2p N-terminal domain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Forward primer for the generation of Ure2p 1-42, 1-79 and 1-93</w:t>
        <w:tab/>
        <w:t>5’- GGCCTGCCATGGTGAATAACAACGGCAACCAAGTGTCGAATCTCTCC-3’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Ure2p 1-42 reverse primer</w:t>
        <w:tab/>
        <w:t>5’- GGCCTGCCATGGTGAATAACAACGGCAACCAAGTGTCGAATCTCTCC-3’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Ure2p 1-79 reverse primer</w:t>
        <w:tab/>
        <w:t>5’- CGCGGATCCTCAATTCTTGATATTATTCTCGTTATCATTATTTTGGCTACC-3’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Ure2p 1-93 reverse primer</w:t>
        <w:tab/>
        <w:t>5’- CGCGGATCCTCAATCCGAAAATGCCTGTTGTTGTTGTCGATGTTG-3’</w:t>
      </w:r>
    </w:p>
    <w:p>
      <w:pPr>
        <w:pStyle w:val="Normal"/>
        <w:spacing w:lineRule="auto" w:line="360"/>
        <w:jc w:val="both"/>
        <w:rPr/>
      </w:pPr>
      <w:r>
        <w:rPr>
          <w:rFonts w:cs="Courier"/>
          <w:color w:val="000000"/>
          <w:lang w:val="fr-FR"/>
        </w:rPr>
        <w:t>Ure2p 42-79 forward primer</w:t>
      </w:r>
      <w:r>
        <w:rPr>
          <w:color w:val="000000"/>
          <w:lang w:val="en-US"/>
        </w:rPr>
        <w:tab/>
      </w:r>
      <w:r>
        <w:rPr>
          <w:rFonts w:cs="Courier"/>
          <w:color w:val="000000"/>
          <w:lang w:val="fr-FR"/>
        </w:rPr>
        <w:t xml:space="preserve">5’- 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rFonts w:cs="Courier"/>
          <w:caps/>
          <w:color w:val="000000"/>
          <w:lang w:val="fr-FR"/>
        </w:rPr>
        <w:t>ggcctg</w:t>
      </w:r>
      <w:r>
        <w:rPr>
          <w:rFonts w:cs="Courier"/>
          <w:color w:val="000000"/>
          <w:lang w:val="fr-FR"/>
        </w:rPr>
        <w:t>CCATGGGTGTAAATAATAATAATAATAACAATAGCAGTAGTAATAAC-3’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2:32:00Z</dcterms:created>
  <dc:creator/>
  <dc:description/>
  <cp:keywords/>
  <dc:language>en-US</dc:language>
  <cp:lastModifiedBy>RM</cp:lastModifiedBy>
  <dcterms:modified xsi:type="dcterms:W3CDTF">2009-11-24T12:33:00Z</dcterms:modified>
  <cp:revision>1</cp:revision>
  <dc:subject/>
  <dc:title/>
</cp:coreProperties>
</file>